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File Name: Supplementary Movie 1</w:t>
      </w:r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</w:t>
      </w:r>
      <w:r w:rsidRPr="00166A30">
        <w:rPr>
          <w:rFonts w:ascii="Times New Roman" w:hAnsi="Times New Roman" w:cs="Times New Roman"/>
        </w:rPr>
        <w:t>Real-time monitoring of water ultra-fast spreading process on the bio-mimetic 3D evaporator.</w:t>
      </w:r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</w:p>
    <w:p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2</w:t>
      </w:r>
      <w:bookmarkStart w:id="0" w:name="_GoBack"/>
      <w:bookmarkEnd w:id="0"/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Real-time monitoring of the temperature distribution on the bio-mimetic 3D evaporator during the whole solar steam generation process.</w:t>
      </w:r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</w:p>
    <w:p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3</w:t>
      </w:r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Real-time monitoring of the crystallized salt moving along with the supplemented water film upward to the apex position.</w:t>
      </w:r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</w:p>
    <w:p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4</w:t>
      </w:r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The removal of the localized crystal from the bio-mimetic 3D evaporator through leaning the structure.</w:t>
      </w:r>
    </w:p>
    <w:p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</w:p>
    <w:p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5</w:t>
      </w:r>
    </w:p>
    <w:p w:rsidR="00205E8D" w:rsidRPr="00166A30" w:rsidRDefault="00205E8D" w:rsidP="00205E8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Micro-CT characterization of the inner morphology of the detached free-standing salt from the apex position.</w:t>
      </w:r>
    </w:p>
    <w:p w:rsidR="00205E8D" w:rsidRPr="00166A30" w:rsidRDefault="00205E8D" w:rsidP="00205E8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6</w:t>
      </w:r>
    </w:p>
    <w:p w:rsidR="00205E8D" w:rsidRPr="00166A30" w:rsidRDefault="00205E8D" w:rsidP="00205E8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Real-time monitoring of the batch purification process of natural seawater samples continuously for nine hours.</w:t>
      </w:r>
    </w:p>
    <w:p w:rsidR="00205E8D" w:rsidRPr="00166A30" w:rsidRDefault="00205E8D" w:rsidP="00205E8D">
      <w:pPr>
        <w:rPr>
          <w:rFonts w:ascii="Times New Roman" w:hAnsi="Times New Roman" w:cs="Times New Roman"/>
        </w:rPr>
      </w:pPr>
    </w:p>
    <w:p w:rsidR="00645687" w:rsidRPr="00166A30" w:rsidRDefault="00645687">
      <w:pPr>
        <w:rPr>
          <w:rFonts w:ascii="Times New Roman" w:hAnsi="Times New Roman" w:cs="Times New Roman"/>
        </w:rPr>
      </w:pPr>
    </w:p>
    <w:sectPr w:rsidR="00645687" w:rsidRPr="00166A30" w:rsidSect="00451B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DD"/>
    <w:rsid w:val="00007BE8"/>
    <w:rsid w:val="00011235"/>
    <w:rsid w:val="0001201C"/>
    <w:rsid w:val="00014D24"/>
    <w:rsid w:val="00061C16"/>
    <w:rsid w:val="00066452"/>
    <w:rsid w:val="00080DF2"/>
    <w:rsid w:val="000A2F2C"/>
    <w:rsid w:val="000B59FA"/>
    <w:rsid w:val="000B6DDF"/>
    <w:rsid w:val="000D4F39"/>
    <w:rsid w:val="001369F6"/>
    <w:rsid w:val="00140E4B"/>
    <w:rsid w:val="00145EC8"/>
    <w:rsid w:val="001474E7"/>
    <w:rsid w:val="001477E9"/>
    <w:rsid w:val="00166A30"/>
    <w:rsid w:val="00176D84"/>
    <w:rsid w:val="00184701"/>
    <w:rsid w:val="001A7BBF"/>
    <w:rsid w:val="001B074F"/>
    <w:rsid w:val="001C2E53"/>
    <w:rsid w:val="001C6D95"/>
    <w:rsid w:val="001D1005"/>
    <w:rsid w:val="001D1B32"/>
    <w:rsid w:val="001E05A0"/>
    <w:rsid w:val="001E6796"/>
    <w:rsid w:val="001F1561"/>
    <w:rsid w:val="00200C5D"/>
    <w:rsid w:val="00205ACD"/>
    <w:rsid w:val="00205E8D"/>
    <w:rsid w:val="00207AF8"/>
    <w:rsid w:val="00215657"/>
    <w:rsid w:val="002229AD"/>
    <w:rsid w:val="0023216C"/>
    <w:rsid w:val="002521BB"/>
    <w:rsid w:val="00253B5D"/>
    <w:rsid w:val="0026501B"/>
    <w:rsid w:val="00267E2B"/>
    <w:rsid w:val="00286543"/>
    <w:rsid w:val="002A0210"/>
    <w:rsid w:val="002B5D04"/>
    <w:rsid w:val="002B676A"/>
    <w:rsid w:val="002B6A20"/>
    <w:rsid w:val="002C07C2"/>
    <w:rsid w:val="002D2FE8"/>
    <w:rsid w:val="002D6E93"/>
    <w:rsid w:val="002D701B"/>
    <w:rsid w:val="002E3E86"/>
    <w:rsid w:val="003005A5"/>
    <w:rsid w:val="003011C4"/>
    <w:rsid w:val="0030617F"/>
    <w:rsid w:val="00316381"/>
    <w:rsid w:val="00331838"/>
    <w:rsid w:val="00345784"/>
    <w:rsid w:val="00346817"/>
    <w:rsid w:val="00350889"/>
    <w:rsid w:val="00364508"/>
    <w:rsid w:val="00383576"/>
    <w:rsid w:val="003939E8"/>
    <w:rsid w:val="00397B48"/>
    <w:rsid w:val="003A2227"/>
    <w:rsid w:val="003A371A"/>
    <w:rsid w:val="003B1789"/>
    <w:rsid w:val="003B3F25"/>
    <w:rsid w:val="003B47DF"/>
    <w:rsid w:val="003B6A4C"/>
    <w:rsid w:val="003B748B"/>
    <w:rsid w:val="003B75A1"/>
    <w:rsid w:val="003C6622"/>
    <w:rsid w:val="003D2191"/>
    <w:rsid w:val="003D58CB"/>
    <w:rsid w:val="00400B9E"/>
    <w:rsid w:val="00404FBC"/>
    <w:rsid w:val="00420333"/>
    <w:rsid w:val="00430CC4"/>
    <w:rsid w:val="0043142E"/>
    <w:rsid w:val="004361A7"/>
    <w:rsid w:val="004419B2"/>
    <w:rsid w:val="00451B12"/>
    <w:rsid w:val="00466947"/>
    <w:rsid w:val="00470A6D"/>
    <w:rsid w:val="00483B59"/>
    <w:rsid w:val="004A459F"/>
    <w:rsid w:val="004B0167"/>
    <w:rsid w:val="004B1FE3"/>
    <w:rsid w:val="004C5E6D"/>
    <w:rsid w:val="004C620D"/>
    <w:rsid w:val="004D0CE1"/>
    <w:rsid w:val="004E06F3"/>
    <w:rsid w:val="00513EE0"/>
    <w:rsid w:val="0052530E"/>
    <w:rsid w:val="00526A0F"/>
    <w:rsid w:val="00532263"/>
    <w:rsid w:val="005376CA"/>
    <w:rsid w:val="005449E0"/>
    <w:rsid w:val="00565087"/>
    <w:rsid w:val="00566BF9"/>
    <w:rsid w:val="00566F9C"/>
    <w:rsid w:val="00572FDA"/>
    <w:rsid w:val="0057311F"/>
    <w:rsid w:val="00575AF1"/>
    <w:rsid w:val="005908DC"/>
    <w:rsid w:val="00594CFE"/>
    <w:rsid w:val="00595243"/>
    <w:rsid w:val="005B5151"/>
    <w:rsid w:val="005E0A30"/>
    <w:rsid w:val="005E221B"/>
    <w:rsid w:val="00616AE6"/>
    <w:rsid w:val="006255EF"/>
    <w:rsid w:val="006312BB"/>
    <w:rsid w:val="00632E95"/>
    <w:rsid w:val="00640DD6"/>
    <w:rsid w:val="00645687"/>
    <w:rsid w:val="00651C89"/>
    <w:rsid w:val="00673FB6"/>
    <w:rsid w:val="006826B7"/>
    <w:rsid w:val="00693219"/>
    <w:rsid w:val="006A0E31"/>
    <w:rsid w:val="006A5828"/>
    <w:rsid w:val="006C074F"/>
    <w:rsid w:val="006D0CC3"/>
    <w:rsid w:val="006E10C4"/>
    <w:rsid w:val="006E2795"/>
    <w:rsid w:val="006E3F94"/>
    <w:rsid w:val="007011F3"/>
    <w:rsid w:val="00705168"/>
    <w:rsid w:val="00705DA6"/>
    <w:rsid w:val="0074099F"/>
    <w:rsid w:val="0075103E"/>
    <w:rsid w:val="00757BC1"/>
    <w:rsid w:val="00760340"/>
    <w:rsid w:val="007673E5"/>
    <w:rsid w:val="007752F5"/>
    <w:rsid w:val="007828D0"/>
    <w:rsid w:val="007B1FF4"/>
    <w:rsid w:val="007B7B49"/>
    <w:rsid w:val="007C5F2D"/>
    <w:rsid w:val="007D4627"/>
    <w:rsid w:val="007E0A0B"/>
    <w:rsid w:val="007E74BD"/>
    <w:rsid w:val="008100A9"/>
    <w:rsid w:val="00817E19"/>
    <w:rsid w:val="00875E59"/>
    <w:rsid w:val="008D1FAD"/>
    <w:rsid w:val="008E5FDC"/>
    <w:rsid w:val="008F4448"/>
    <w:rsid w:val="0090700B"/>
    <w:rsid w:val="00911004"/>
    <w:rsid w:val="00916CB8"/>
    <w:rsid w:val="00920133"/>
    <w:rsid w:val="00922906"/>
    <w:rsid w:val="00945FCE"/>
    <w:rsid w:val="00975EF2"/>
    <w:rsid w:val="00982A71"/>
    <w:rsid w:val="0098309A"/>
    <w:rsid w:val="009864C8"/>
    <w:rsid w:val="00987680"/>
    <w:rsid w:val="0098796E"/>
    <w:rsid w:val="009A0E8C"/>
    <w:rsid w:val="009C05AB"/>
    <w:rsid w:val="009C1B0A"/>
    <w:rsid w:val="009C7BAC"/>
    <w:rsid w:val="009D5CFC"/>
    <w:rsid w:val="009D6B79"/>
    <w:rsid w:val="009D7E7B"/>
    <w:rsid w:val="009E121E"/>
    <w:rsid w:val="009F59FC"/>
    <w:rsid w:val="00A15E57"/>
    <w:rsid w:val="00A3101D"/>
    <w:rsid w:val="00A42F30"/>
    <w:rsid w:val="00A44EB1"/>
    <w:rsid w:val="00A5131D"/>
    <w:rsid w:val="00A717FF"/>
    <w:rsid w:val="00AA106A"/>
    <w:rsid w:val="00AB7528"/>
    <w:rsid w:val="00AD43C7"/>
    <w:rsid w:val="00B1699C"/>
    <w:rsid w:val="00B21262"/>
    <w:rsid w:val="00B34B22"/>
    <w:rsid w:val="00B3597A"/>
    <w:rsid w:val="00B36725"/>
    <w:rsid w:val="00B5389C"/>
    <w:rsid w:val="00B55479"/>
    <w:rsid w:val="00B62659"/>
    <w:rsid w:val="00B71C72"/>
    <w:rsid w:val="00B744E9"/>
    <w:rsid w:val="00B861A0"/>
    <w:rsid w:val="00B8672A"/>
    <w:rsid w:val="00B9573D"/>
    <w:rsid w:val="00BA107E"/>
    <w:rsid w:val="00BA274C"/>
    <w:rsid w:val="00BB4127"/>
    <w:rsid w:val="00BC220E"/>
    <w:rsid w:val="00BC477F"/>
    <w:rsid w:val="00BE7105"/>
    <w:rsid w:val="00C00EB8"/>
    <w:rsid w:val="00C17A86"/>
    <w:rsid w:val="00C31D97"/>
    <w:rsid w:val="00C32D8F"/>
    <w:rsid w:val="00C43331"/>
    <w:rsid w:val="00C47729"/>
    <w:rsid w:val="00C50E3A"/>
    <w:rsid w:val="00C51A93"/>
    <w:rsid w:val="00C7053E"/>
    <w:rsid w:val="00C70739"/>
    <w:rsid w:val="00C7173C"/>
    <w:rsid w:val="00C81701"/>
    <w:rsid w:val="00C817D0"/>
    <w:rsid w:val="00C94F5E"/>
    <w:rsid w:val="00CA461D"/>
    <w:rsid w:val="00CA72F1"/>
    <w:rsid w:val="00CB2D4C"/>
    <w:rsid w:val="00CC12AC"/>
    <w:rsid w:val="00CD316A"/>
    <w:rsid w:val="00CF02E5"/>
    <w:rsid w:val="00D06ED8"/>
    <w:rsid w:val="00D27C80"/>
    <w:rsid w:val="00D341F5"/>
    <w:rsid w:val="00D353B7"/>
    <w:rsid w:val="00D408C6"/>
    <w:rsid w:val="00D57C0F"/>
    <w:rsid w:val="00D8165D"/>
    <w:rsid w:val="00DB0FCC"/>
    <w:rsid w:val="00DC4CC3"/>
    <w:rsid w:val="00DE5CE7"/>
    <w:rsid w:val="00DE69DD"/>
    <w:rsid w:val="00DF4716"/>
    <w:rsid w:val="00E05465"/>
    <w:rsid w:val="00E13294"/>
    <w:rsid w:val="00E13538"/>
    <w:rsid w:val="00E20441"/>
    <w:rsid w:val="00E30754"/>
    <w:rsid w:val="00E37B92"/>
    <w:rsid w:val="00E45E4F"/>
    <w:rsid w:val="00E472CD"/>
    <w:rsid w:val="00E56568"/>
    <w:rsid w:val="00E630FB"/>
    <w:rsid w:val="00E8640E"/>
    <w:rsid w:val="00E90A1B"/>
    <w:rsid w:val="00EA11AD"/>
    <w:rsid w:val="00EB693D"/>
    <w:rsid w:val="00EC5F5A"/>
    <w:rsid w:val="00EC71A6"/>
    <w:rsid w:val="00ED2CFD"/>
    <w:rsid w:val="00EE3EBF"/>
    <w:rsid w:val="00EE4EEE"/>
    <w:rsid w:val="00EF32AB"/>
    <w:rsid w:val="00F16065"/>
    <w:rsid w:val="00F2537F"/>
    <w:rsid w:val="00F42278"/>
    <w:rsid w:val="00F4750B"/>
    <w:rsid w:val="00F55052"/>
    <w:rsid w:val="00F71857"/>
    <w:rsid w:val="00F742CE"/>
    <w:rsid w:val="00F80BA2"/>
    <w:rsid w:val="00F8549C"/>
    <w:rsid w:val="00F9486B"/>
    <w:rsid w:val="00F96A41"/>
    <w:rsid w:val="00F96BAB"/>
    <w:rsid w:val="00FB1757"/>
    <w:rsid w:val="00FC2651"/>
    <w:rsid w:val="00FD453B"/>
    <w:rsid w:val="00FD5A67"/>
    <w:rsid w:val="00FE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EFC3A"/>
  <w14:defaultImageDpi w14:val="32767"/>
  <w15:chartTrackingRefBased/>
  <w15:docId w15:val="{2413C2DD-B95F-354F-BFAB-0846876B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205E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205E8D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0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u</dc:creator>
  <cp:keywords/>
  <dc:description/>
  <cp:lastModifiedBy>Lei Wu</cp:lastModifiedBy>
  <cp:revision>3</cp:revision>
  <dcterms:created xsi:type="dcterms:W3CDTF">2019-12-27T13:59:00Z</dcterms:created>
  <dcterms:modified xsi:type="dcterms:W3CDTF">2019-12-27T14:03:00Z</dcterms:modified>
</cp:coreProperties>
</file>